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635"/>
        <w:gridCol w:w="1253"/>
        <w:gridCol w:w="1329"/>
        <w:gridCol w:w="933"/>
        <w:gridCol w:w="1369"/>
      </w:tblGrid>
      <w:tr w:rsidR="00131932" w:rsidRPr="00131932" w:rsidTr="00131932">
        <w:trPr>
          <w:trHeight w:val="300"/>
        </w:trPr>
        <w:tc>
          <w:tcPr>
            <w:tcW w:w="71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Differential </w:t>
            </w: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pression</w:t>
            </w:r>
            <w:proofErr w:type="spellEnd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NAseq</w:t>
            </w:r>
            <w:proofErr w:type="spellEnd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nalysis</w:t>
            </w:r>
            <w:proofErr w:type="spellEnd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 WT-BPIFB4 Vs LAV-BPIFB4 (FDR&lt;=5)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Chang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-Chang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n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3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2,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0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735274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2,2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7E-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821572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na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,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2,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3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08501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1E-0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2E-0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ym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8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7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7E-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821572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pina3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7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0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32893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fra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7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6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6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129013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c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6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5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5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13716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30403K07Rik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6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9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440488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t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6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0E-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88789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nb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-1,5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0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1550398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pne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3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9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3486511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1r1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3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1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735274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rd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8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879229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scd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0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735274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remen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5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1550398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m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3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8633232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nt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5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08501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ora2a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2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08501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r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7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358438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1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139186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r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2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435473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g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4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465226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d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5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2E-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92157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l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5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1E-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782101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0E-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744821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n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3E-0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8E-0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n4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6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6E-0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2E-0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rc10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2E-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2315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m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,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3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735274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63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8,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0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7352747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267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0,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8E-0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1E-05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s8l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0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1,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0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942633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48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,4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8,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3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594136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66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,8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62,8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76E-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3081284</w:t>
            </w:r>
          </w:p>
        </w:tc>
      </w:tr>
      <w:tr w:rsidR="00131932" w:rsidRPr="00131932" w:rsidTr="00131932">
        <w:trPr>
          <w:trHeight w:val="30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1819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,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sz w:val="22"/>
                <w:szCs w:val="22"/>
              </w:rPr>
              <w:t>159,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2E-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1932" w:rsidRPr="00131932" w:rsidRDefault="00131932" w:rsidP="0013193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3193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6973729</w:t>
            </w:r>
          </w:p>
        </w:tc>
      </w:tr>
    </w:tbl>
    <w:p w:rsidR="00B6168B" w:rsidRPr="00131932" w:rsidRDefault="00B6168B" w:rsidP="00131932"/>
    <w:sectPr w:rsidR="00B6168B" w:rsidRPr="00131932" w:rsidSect="000D5A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8B"/>
    <w:rsid w:val="000D5A2C"/>
    <w:rsid w:val="00131932"/>
    <w:rsid w:val="00B6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BCE7C4"/>
  <w15:chartTrackingRefBased/>
  <w15:docId w15:val="{BCFA2827-0DFE-E741-97B0-7033E6645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4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AGLIA (eciaglia@unisa.it)</dc:creator>
  <cp:keywords/>
  <dc:description/>
  <cp:lastModifiedBy>Elena CIAGLIA (eciaglia@unisa.it)</cp:lastModifiedBy>
  <cp:revision>2</cp:revision>
  <dcterms:created xsi:type="dcterms:W3CDTF">2020-05-26T09:08:00Z</dcterms:created>
  <dcterms:modified xsi:type="dcterms:W3CDTF">2020-05-26T09:08:00Z</dcterms:modified>
</cp:coreProperties>
</file>